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09C20" w14:textId="77777777" w:rsidR="009965EE" w:rsidRPr="00FB0937" w:rsidRDefault="009965EE" w:rsidP="009965EE">
      <w:pPr>
        <w:autoSpaceDE w:val="0"/>
        <w:autoSpaceDN w:val="0"/>
        <w:adjustRightInd w:val="0"/>
        <w:spacing w:line="340" w:lineRule="exact"/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</w:pPr>
      <w:r w:rsidRPr="00FB0937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>Suppl. Fig. 5</w:t>
      </w:r>
    </w:p>
    <w:p w14:paraId="55C25AAE" w14:textId="3C7EB7FB" w:rsidR="009965EE" w:rsidRPr="00FB0937" w:rsidRDefault="009965EE" w:rsidP="009965EE">
      <w:pPr>
        <w:autoSpaceDE w:val="0"/>
        <w:autoSpaceDN w:val="0"/>
        <w:adjustRightInd w:val="0"/>
        <w:spacing w:line="340" w:lineRule="exact"/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</w:pPr>
      <w:r w:rsidRPr="00FB0937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MA-TEL (</w:t>
      </w:r>
      <w:r w:rsidR="009C026D" w:rsidRPr="00E2234A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Multi-</w:t>
      </w:r>
      <w:r w:rsidR="00213CCD">
        <w:rPr>
          <w:rFonts w:ascii="Arial" w:eastAsia="TimesNewRomanPSMT" w:hAnsi="Arial" w:cs="Arial" w:hint="eastAsia"/>
          <w:b/>
          <w:bCs/>
          <w:color w:val="000000" w:themeColor="text1"/>
          <w:kern w:val="0"/>
          <w:sz w:val="24"/>
          <w:szCs w:val="24"/>
        </w:rPr>
        <w:t>s</w:t>
      </w:r>
      <w:r w:rsidR="009C026D" w:rsidRPr="00E2234A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ites on telomeres</w:t>
      </w:r>
      <w:r w:rsidR="009C026D" w:rsidRPr="00E2234A">
        <w:rPr>
          <w:rFonts w:ascii="Arial" w:eastAsia="TimesNewRomanPSMT" w:hAnsi="Arial" w:cs="Arial" w:hint="eastAsia"/>
          <w:b/>
          <w:bCs/>
          <w:color w:val="000000" w:themeColor="text1"/>
          <w:kern w:val="0"/>
          <w:sz w:val="24"/>
          <w:szCs w:val="24"/>
        </w:rPr>
        <w:t xml:space="preserve">: </w:t>
      </w:r>
      <w:r w:rsidR="009C026D" w:rsidRPr="00E2234A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 xml:space="preserve">M. </w:t>
      </w:r>
      <w:proofErr w:type="spellStart"/>
      <w:r w:rsidR="009C026D" w:rsidRPr="00E2234A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>a</w:t>
      </w:r>
      <w:r w:rsidR="009C026D" w:rsidRPr="00E2234A">
        <w:rPr>
          <w:rFonts w:ascii="Arial" w:eastAsia="TimesNewRomanPSMT" w:hAnsi="Arial" w:cs="Arial"/>
          <w:b/>
          <w:bCs/>
          <w:i/>
          <w:iCs/>
          <w:color w:val="000000" w:themeColor="text1"/>
          <w:kern w:val="0"/>
          <w:sz w:val="24"/>
          <w:szCs w:val="24"/>
        </w:rPr>
        <w:t>makus</w:t>
      </w:r>
      <w:r w:rsidR="009C026D" w:rsidRPr="00E2234A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>ensis</w:t>
      </w:r>
      <w:proofErr w:type="spellEnd"/>
      <w:r w:rsidRPr="00FB0937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) 149b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069"/>
        <w:gridCol w:w="709"/>
      </w:tblGrid>
      <w:tr w:rsidR="009965EE" w:rsidRPr="00FB0937" w14:paraId="5518E9AA" w14:textId="77777777" w:rsidTr="003229DB">
        <w:trPr>
          <w:trHeight w:val="306"/>
        </w:trPr>
        <w:tc>
          <w:tcPr>
            <w:tcW w:w="9069" w:type="dxa"/>
          </w:tcPr>
          <w:p w14:paraId="1C1DA3FF" w14:textId="7FEE03FD" w:rsidR="009965EE" w:rsidRPr="009C026D" w:rsidRDefault="009965EE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C026D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TTTACAAAT GTGGTGGTAT CGGCAGAATA TCGGTAAAGT </w:t>
            </w:r>
            <w:r w:rsidR="009C026D" w:rsidRPr="009C026D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TCGATAAGG </w:t>
            </w:r>
          </w:p>
        </w:tc>
        <w:tc>
          <w:tcPr>
            <w:tcW w:w="709" w:type="dxa"/>
          </w:tcPr>
          <w:p w14:paraId="14672C3D" w14:textId="5F3115ED" w:rsidR="009965EE" w:rsidRPr="00FB0937" w:rsidRDefault="009965EE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</w:tr>
      <w:tr w:rsidR="003229DB" w:rsidRPr="00FB0937" w14:paraId="36FC1AD2" w14:textId="77777777" w:rsidTr="003229DB">
        <w:trPr>
          <w:trHeight w:val="304"/>
        </w:trPr>
        <w:tc>
          <w:tcPr>
            <w:tcW w:w="9069" w:type="dxa"/>
          </w:tcPr>
          <w:p w14:paraId="72B15CFF" w14:textId="6E2DF4CE" w:rsidR="003229DB" w:rsidRPr="009C026D" w:rsidRDefault="003229DB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C026D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TCGGCCGA GTGTCGATGA GACTAAGACC </w:t>
            </w:r>
            <w:r w:rsidR="009C026D" w:rsidRPr="009C026D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TATCGGTCG ACACACACAT </w:t>
            </w:r>
          </w:p>
        </w:tc>
        <w:tc>
          <w:tcPr>
            <w:tcW w:w="709" w:type="dxa"/>
          </w:tcPr>
          <w:p w14:paraId="19499594" w14:textId="4D95723E" w:rsidR="003229DB" w:rsidRPr="00FB0937" w:rsidRDefault="003229DB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</w:tr>
      <w:tr w:rsidR="003229DB" w:rsidRPr="00FB0937" w14:paraId="0496B9E4" w14:textId="77777777" w:rsidTr="003229DB">
        <w:trPr>
          <w:trHeight w:val="339"/>
        </w:trPr>
        <w:tc>
          <w:tcPr>
            <w:tcW w:w="9069" w:type="dxa"/>
          </w:tcPr>
          <w:p w14:paraId="74691570" w14:textId="341BC588" w:rsidR="003229DB" w:rsidRPr="009C026D" w:rsidRDefault="003229DB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C026D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CGTCGATAT ATCGGCTGAT </w:t>
            </w:r>
            <w:r w:rsidR="009C026D" w:rsidRPr="009C026D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CTCGGCTGA CACCCGTTCT CGTCCGATC</w:t>
            </w:r>
          </w:p>
        </w:tc>
        <w:tc>
          <w:tcPr>
            <w:tcW w:w="709" w:type="dxa"/>
          </w:tcPr>
          <w:p w14:paraId="7E685BCD" w14:textId="77777777" w:rsidR="003229DB" w:rsidRPr="00FB0937" w:rsidRDefault="003229DB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</w:tr>
    </w:tbl>
    <w:p w14:paraId="5FB7E479" w14:textId="77777777" w:rsidR="00B066C7" w:rsidRDefault="00B066C7"/>
    <w:sectPr w:rsidR="00B066C7" w:rsidSect="003229DB">
      <w:pgSz w:w="11906" w:h="16838"/>
      <w:pgMar w:top="1985" w:right="567" w:bottom="1701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ゴシック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5EE"/>
    <w:rsid w:val="00213CCD"/>
    <w:rsid w:val="003229DB"/>
    <w:rsid w:val="003F28EB"/>
    <w:rsid w:val="005973C5"/>
    <w:rsid w:val="005E6B8B"/>
    <w:rsid w:val="00762FED"/>
    <w:rsid w:val="009965EE"/>
    <w:rsid w:val="009C026D"/>
    <w:rsid w:val="00A30D08"/>
    <w:rsid w:val="00B0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ED4DB4"/>
  <w15:chartTrackingRefBased/>
  <w15:docId w15:val="{0ACEFE98-5453-4655-97C7-E767C82EF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5EE"/>
  </w:style>
  <w:style w:type="paragraph" w:styleId="1">
    <w:name w:val="heading 1"/>
    <w:basedOn w:val="a"/>
    <w:next w:val="a"/>
    <w:link w:val="10"/>
    <w:uiPriority w:val="9"/>
    <w:qFormat/>
    <w:rsid w:val="009965EE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65E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65E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5EE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65EE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65EE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65EE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65EE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65EE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65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965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965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965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965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965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965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965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965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965E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96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65E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965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65EE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965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65EE"/>
    <w:pPr>
      <w:widowControl w:val="0"/>
      <w:ind w:left="720"/>
      <w:contextualSpacing/>
      <w:jc w:val="both"/>
    </w:pPr>
  </w:style>
  <w:style w:type="character" w:styleId="21">
    <w:name w:val="Intense Emphasis"/>
    <w:basedOn w:val="a0"/>
    <w:uiPriority w:val="21"/>
    <w:qFormat/>
    <w:rsid w:val="009965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965E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965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965E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96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　尚弘</dc:creator>
  <cp:keywords/>
  <dc:description/>
  <cp:lastModifiedBy>尚弘 田口</cp:lastModifiedBy>
  <cp:revision>4</cp:revision>
  <dcterms:created xsi:type="dcterms:W3CDTF">2025-03-24T02:37:00Z</dcterms:created>
  <dcterms:modified xsi:type="dcterms:W3CDTF">2025-06-2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361d767035e23b8a8ba7ee79ad931b7d83b34a7e13ea5b959d7027b14e8c0f</vt:lpwstr>
  </property>
</Properties>
</file>